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254454" w:rsidRDefault="00C83B8A" w:rsidP="00B03224">
      <w:r>
        <w:rPr>
          <w:b/>
        </w:rPr>
        <w:t xml:space="preserve">File name: </w:t>
      </w:r>
      <w:r w:rsidR="00AA42DD">
        <w:t>Supplementary Data</w:t>
      </w:r>
      <w:r w:rsidR="002B7BDF">
        <w:t xml:space="preserve"> 1</w:t>
      </w:r>
      <w:r w:rsidR="00586599">
        <w:t>-5</w:t>
      </w:r>
      <w:r w:rsidR="002B7BDF">
        <w:br/>
      </w:r>
      <w:r w:rsidR="002C5DB1">
        <w:rPr>
          <w:b/>
        </w:rPr>
        <w:t>Description:</w:t>
      </w:r>
      <w:r>
        <w:t xml:space="preserve"> </w:t>
      </w:r>
    </w:p>
    <w:p w:rsidR="00B03224" w:rsidRDefault="00586599" w:rsidP="00FA5F95">
      <w:r>
        <w:t xml:space="preserve">Supplementary Data 1: </w:t>
      </w:r>
      <w:r>
        <w:t>Numerical Data for Figure 3 (Residual activity vs. 25 ̊C, n=3)</w:t>
      </w:r>
      <w:r>
        <w:t>.</w:t>
      </w:r>
    </w:p>
    <w:p w:rsidR="00586599" w:rsidRPr="00846CF6" w:rsidRDefault="00586599" w:rsidP="00586599">
      <w:r>
        <w:t>Supplementary Data</w:t>
      </w:r>
      <w:r>
        <w:t xml:space="preserve"> 2: </w:t>
      </w:r>
      <w:r>
        <w:t>Numerical Data for Figure 4a-d (Ln (residual activity), n=3)</w:t>
      </w:r>
      <w:r>
        <w:t>.</w:t>
      </w:r>
    </w:p>
    <w:p w:rsidR="00586599" w:rsidRPr="00846CF6" w:rsidRDefault="00586599" w:rsidP="00586599">
      <w:r>
        <w:t>Supplementary Data</w:t>
      </w:r>
      <w:r>
        <w:t xml:space="preserve"> 3: </w:t>
      </w:r>
      <w:r>
        <w:t>Numerical Data for Fig.</w:t>
      </w:r>
      <w:r>
        <w:t xml:space="preserve"> </w:t>
      </w:r>
      <w:r>
        <w:t>5</w:t>
      </w:r>
      <w:r>
        <w:t>.</w:t>
      </w:r>
    </w:p>
    <w:p w:rsidR="00586599" w:rsidRPr="00846CF6" w:rsidRDefault="00586599" w:rsidP="00586599">
      <w:r>
        <w:t>Supplementary Data</w:t>
      </w:r>
      <w:r>
        <w:t xml:space="preserve"> 4: </w:t>
      </w:r>
      <w:r>
        <w:t>Numerical Data for Supplementary Figure 3</w:t>
      </w:r>
      <w:r>
        <w:t>.</w:t>
      </w:r>
    </w:p>
    <w:p w:rsidR="00586599" w:rsidRPr="00846CF6" w:rsidRDefault="00586599" w:rsidP="00586599">
      <w:r>
        <w:t>Supplementary Data</w:t>
      </w:r>
      <w:r>
        <w:t xml:space="preserve"> 5:</w:t>
      </w:r>
      <w:bookmarkStart w:id="0" w:name="_GoBack"/>
      <w:bookmarkEnd w:id="0"/>
    </w:p>
    <w:p w:rsidR="00586599" w:rsidRPr="00846CF6" w:rsidRDefault="00586599" w:rsidP="00FA5F95"/>
    <w:sectPr w:rsidR="00586599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053F2"/>
    <w:rsid w:val="00254454"/>
    <w:rsid w:val="002B7BDF"/>
    <w:rsid w:val="002C060E"/>
    <w:rsid w:val="002C5DB1"/>
    <w:rsid w:val="002E6B8E"/>
    <w:rsid w:val="00332F1C"/>
    <w:rsid w:val="00337187"/>
    <w:rsid w:val="00381CE8"/>
    <w:rsid w:val="0038545C"/>
    <w:rsid w:val="003C35B4"/>
    <w:rsid w:val="003D012B"/>
    <w:rsid w:val="00404063"/>
    <w:rsid w:val="00435FA4"/>
    <w:rsid w:val="00436CEE"/>
    <w:rsid w:val="00526982"/>
    <w:rsid w:val="0057043C"/>
    <w:rsid w:val="00586599"/>
    <w:rsid w:val="005D77BE"/>
    <w:rsid w:val="00625E9F"/>
    <w:rsid w:val="0067454B"/>
    <w:rsid w:val="006858C2"/>
    <w:rsid w:val="006C2E59"/>
    <w:rsid w:val="006C33FE"/>
    <w:rsid w:val="006E68E8"/>
    <w:rsid w:val="00755CD7"/>
    <w:rsid w:val="007975D1"/>
    <w:rsid w:val="007C4649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E260C"/>
    <w:rsid w:val="00AA42DD"/>
    <w:rsid w:val="00AB6263"/>
    <w:rsid w:val="00AC26E8"/>
    <w:rsid w:val="00B03224"/>
    <w:rsid w:val="00B236FD"/>
    <w:rsid w:val="00B431FE"/>
    <w:rsid w:val="00B93A25"/>
    <w:rsid w:val="00BC0543"/>
    <w:rsid w:val="00C15F42"/>
    <w:rsid w:val="00C83B8A"/>
    <w:rsid w:val="00CF2BCC"/>
    <w:rsid w:val="00DC727B"/>
    <w:rsid w:val="00DD3458"/>
    <w:rsid w:val="00DF55D3"/>
    <w:rsid w:val="00E47AEF"/>
    <w:rsid w:val="00F77494"/>
    <w:rsid w:val="00F77CA7"/>
    <w:rsid w:val="00F84AFF"/>
    <w:rsid w:val="00FA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79E28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Izzy Humphreys</cp:lastModifiedBy>
  <cp:revision>2</cp:revision>
  <cp:lastPrinted>2022-08-08T14:08:00Z</cp:lastPrinted>
  <dcterms:created xsi:type="dcterms:W3CDTF">2022-11-21T10:16:00Z</dcterms:created>
  <dcterms:modified xsi:type="dcterms:W3CDTF">2022-11-21T10:16:00Z</dcterms:modified>
</cp:coreProperties>
</file>